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E650" w14:textId="43630D84" w:rsidR="00F037D3" w:rsidRPr="00EA4BC0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EA4BC0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upplemental </w:t>
      </w:r>
      <w:r>
        <w:rPr>
          <w:rFonts w:ascii="Arial" w:eastAsia="Arial" w:hAnsi="Arial" w:cs="Arial"/>
          <w:b/>
          <w:color w:val="000000" w:themeColor="text1"/>
          <w:sz w:val="22"/>
          <w:szCs w:val="22"/>
        </w:rPr>
        <w:t>Information</w:t>
      </w:r>
    </w:p>
    <w:p w14:paraId="2DDF7270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1085A97" w14:textId="0241B593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.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1 Number of Batch Processing Sites, Samples, and Patient Average Ages for Non-Cancerous Female Breast Sample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044E1">
        <w:rPr>
          <w:rFonts w:ascii="Arial" w:hAnsi="Arial" w:cs="Arial"/>
          <w:b/>
          <w:sz w:val="20"/>
          <w:szCs w:val="20"/>
          <w:lang w:val="en-GB"/>
        </w:rPr>
        <w:t>(Related to Fig</w:t>
      </w:r>
      <w:r w:rsidRPr="001044E1">
        <w:rPr>
          <w:rFonts w:ascii="Arial" w:hAnsi="Arial" w:cs="Arial"/>
          <w:b/>
          <w:sz w:val="20"/>
          <w:szCs w:val="20"/>
          <w:lang w:eastAsia="zh-CN"/>
        </w:rPr>
        <w:t>.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5"/>
        <w:gridCol w:w="830"/>
        <w:gridCol w:w="930"/>
        <w:gridCol w:w="810"/>
      </w:tblGrid>
      <w:tr w:rsidR="00F037D3" w:rsidRPr="00EA4BC0" w14:paraId="61F46EB3" w14:textId="77777777" w:rsidTr="00385809">
        <w:tc>
          <w:tcPr>
            <w:tcW w:w="3905" w:type="dxa"/>
          </w:tcPr>
          <w:p w14:paraId="788833F6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Data Source</w:t>
            </w:r>
          </w:p>
        </w:tc>
        <w:tc>
          <w:tcPr>
            <w:tcW w:w="830" w:type="dxa"/>
          </w:tcPr>
          <w:p w14:paraId="1C3E4DC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GTEx</w:t>
            </w:r>
          </w:p>
        </w:tc>
        <w:tc>
          <w:tcPr>
            <w:tcW w:w="930" w:type="dxa"/>
          </w:tcPr>
          <w:p w14:paraId="1D3B2E1A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TCGA</w:t>
            </w:r>
          </w:p>
        </w:tc>
        <w:tc>
          <w:tcPr>
            <w:tcW w:w="810" w:type="dxa"/>
          </w:tcPr>
          <w:p w14:paraId="02646E9F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UK</w:t>
            </w:r>
          </w:p>
        </w:tc>
      </w:tr>
      <w:tr w:rsidR="00F037D3" w:rsidRPr="00EA4BC0" w14:paraId="28B500A9" w14:textId="77777777" w:rsidTr="00385809">
        <w:tc>
          <w:tcPr>
            <w:tcW w:w="3905" w:type="dxa"/>
          </w:tcPr>
          <w:p w14:paraId="7947B7EC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Number of Batch Processing Sites</w:t>
            </w:r>
          </w:p>
        </w:tc>
        <w:tc>
          <w:tcPr>
            <w:tcW w:w="830" w:type="dxa"/>
          </w:tcPr>
          <w:p w14:paraId="4F67C2F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</w:tcPr>
          <w:p w14:paraId="5AB006E6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E059F17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37D3" w:rsidRPr="00EA4BC0" w14:paraId="2CA10A85" w14:textId="77777777" w:rsidTr="00385809">
        <w:tc>
          <w:tcPr>
            <w:tcW w:w="3905" w:type="dxa"/>
          </w:tcPr>
          <w:p w14:paraId="42E71BED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Number of Samples</w:t>
            </w:r>
          </w:p>
        </w:tc>
        <w:tc>
          <w:tcPr>
            <w:tcW w:w="830" w:type="dxa"/>
          </w:tcPr>
          <w:p w14:paraId="37272658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930" w:type="dxa"/>
          </w:tcPr>
          <w:p w14:paraId="73F6D03D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810" w:type="dxa"/>
          </w:tcPr>
          <w:p w14:paraId="5E9F9EEE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F037D3" w:rsidRPr="00EA4BC0" w14:paraId="437FCC0F" w14:textId="77777777" w:rsidTr="00385809">
        <w:tc>
          <w:tcPr>
            <w:tcW w:w="3905" w:type="dxa"/>
          </w:tcPr>
          <w:p w14:paraId="391D6609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Average Age (mean)</w:t>
            </w:r>
          </w:p>
        </w:tc>
        <w:tc>
          <w:tcPr>
            <w:tcW w:w="830" w:type="dxa"/>
          </w:tcPr>
          <w:p w14:paraId="37E03951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930" w:type="dxa"/>
          </w:tcPr>
          <w:p w14:paraId="3003AE4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810" w:type="dxa"/>
          </w:tcPr>
          <w:p w14:paraId="1842533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</w:tr>
    </w:tbl>
    <w:p w14:paraId="18C43C2F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3B459DA8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78BE13EA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.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2 Number of Batch Processing Sites, Samples, and Patient Average Ages for Luminal </w:t>
      </w:r>
      <w:proofErr w:type="gramStart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</w:t>
      </w:r>
      <w:proofErr w:type="gramEnd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Female Breast Sample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044E1">
        <w:rPr>
          <w:rFonts w:ascii="Arial" w:hAnsi="Arial" w:cs="Arial"/>
          <w:b/>
          <w:sz w:val="20"/>
          <w:szCs w:val="20"/>
          <w:lang w:val="en-GB"/>
        </w:rPr>
        <w:t>(Related to Fig</w:t>
      </w:r>
      <w:r w:rsidRPr="001044E1">
        <w:rPr>
          <w:rFonts w:ascii="Arial" w:hAnsi="Arial" w:cs="Arial"/>
          <w:b/>
          <w:sz w:val="20"/>
          <w:szCs w:val="20"/>
          <w:lang w:eastAsia="zh-CN"/>
        </w:rPr>
        <w:t>. 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990"/>
        <w:gridCol w:w="900"/>
      </w:tblGrid>
      <w:tr w:rsidR="00F037D3" w:rsidRPr="00C53EE6" w14:paraId="652F6AAE" w14:textId="77777777" w:rsidTr="00385809">
        <w:tc>
          <w:tcPr>
            <w:tcW w:w="3955" w:type="dxa"/>
          </w:tcPr>
          <w:p w14:paraId="2F0EE8B4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990" w:type="dxa"/>
          </w:tcPr>
          <w:p w14:paraId="6A01FC0F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TCGA</w:t>
            </w:r>
          </w:p>
        </w:tc>
        <w:tc>
          <w:tcPr>
            <w:tcW w:w="900" w:type="dxa"/>
          </w:tcPr>
          <w:p w14:paraId="692FADE7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UK</w:t>
            </w:r>
          </w:p>
        </w:tc>
      </w:tr>
      <w:tr w:rsidR="00F037D3" w:rsidRPr="00C53EE6" w14:paraId="641660C0" w14:textId="77777777" w:rsidTr="00385809">
        <w:tc>
          <w:tcPr>
            <w:tcW w:w="3955" w:type="dxa"/>
          </w:tcPr>
          <w:p w14:paraId="671C8766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Number of Batch Processing Sites</w:t>
            </w:r>
          </w:p>
        </w:tc>
        <w:tc>
          <w:tcPr>
            <w:tcW w:w="990" w:type="dxa"/>
          </w:tcPr>
          <w:p w14:paraId="4C834D5D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43BC58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37D3" w:rsidRPr="00C53EE6" w14:paraId="7BF0D47A" w14:textId="77777777" w:rsidTr="00385809">
        <w:tc>
          <w:tcPr>
            <w:tcW w:w="3955" w:type="dxa"/>
          </w:tcPr>
          <w:p w14:paraId="498A9E3C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Number of Samples</w:t>
            </w:r>
          </w:p>
        </w:tc>
        <w:tc>
          <w:tcPr>
            <w:tcW w:w="990" w:type="dxa"/>
          </w:tcPr>
          <w:p w14:paraId="65E540A2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900" w:type="dxa"/>
          </w:tcPr>
          <w:p w14:paraId="26ED62B7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037D3" w:rsidRPr="00C53EE6" w14:paraId="06378358" w14:textId="77777777" w:rsidTr="00385809">
        <w:tc>
          <w:tcPr>
            <w:tcW w:w="3955" w:type="dxa"/>
          </w:tcPr>
          <w:p w14:paraId="61144FE5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Average Age (mean)</w:t>
            </w:r>
          </w:p>
        </w:tc>
        <w:tc>
          <w:tcPr>
            <w:tcW w:w="990" w:type="dxa"/>
          </w:tcPr>
          <w:p w14:paraId="6349DC88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900" w:type="dxa"/>
          </w:tcPr>
          <w:p w14:paraId="239E2D2B" w14:textId="77777777" w:rsidR="00F037D3" w:rsidRPr="00C53EE6" w:rsidRDefault="00F037D3" w:rsidP="003858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EE6">
              <w:rPr>
                <w:rFonts w:ascii="Arial" w:hAnsi="Arial" w:cs="Arial"/>
                <w:sz w:val="20"/>
                <w:szCs w:val="20"/>
              </w:rPr>
              <w:t>59.6</w:t>
            </w:r>
          </w:p>
        </w:tc>
      </w:tr>
    </w:tbl>
    <w:p w14:paraId="1AB68DB4" w14:textId="77777777" w:rsidR="00F037D3" w:rsidRPr="00C53EE6" w:rsidRDefault="00F037D3" w:rsidP="00F037D3">
      <w:pPr>
        <w:adjustRightInd w:val="0"/>
        <w:snapToGrid w:val="0"/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</w:pPr>
    </w:p>
    <w:p w14:paraId="6866F7D9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513F2848" w14:textId="77777777" w:rsidR="00F037D3" w:rsidRPr="00D86005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ry 2, </w:t>
      </w:r>
    </w:p>
    <w:p w14:paraId="7EF933EF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le. S1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Cycling Parameters Describing Significantly Cycling Transcripts in Non-Cancerous Female Breast Tissue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044E1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Related to Fig. 2)</w:t>
      </w:r>
    </w:p>
    <w:p w14:paraId="394A599A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This file includes the cycling parameters estimated for significantly cycling transcripts in non-cancerous samples. CYCLOPS 2.0 was used to order non-cancerous GTEx, TCGA, and UK (Manchester) female breast samples. Transcript rhythmicity was assessed by modified cosinor regression (see methods). Cycling transcripts were defined by </w:t>
      </w:r>
      <w:proofErr w:type="gramStart"/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a</w:t>
      </w:r>
      <w:proofErr w:type="gramEnd"/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 FDR (BH q-statistic) &lt; 0.05, and a relative amplitude (amplitude over MESOR) &gt; 0.33. For each cycling transcript we report the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MESOR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mplitude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mplitude over MESOR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crophase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modified cosinor regression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p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q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and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f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.</w:t>
      </w:r>
    </w:p>
    <w:p w14:paraId="745C337F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0308514" w14:textId="77777777" w:rsidR="00F037D3" w:rsidRPr="001044E1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ry 3, </w:t>
      </w:r>
    </w:p>
    <w:p w14:paraId="306E0025" w14:textId="77777777" w:rsidR="00F037D3" w:rsidRPr="00227F59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  <w:highlight w:val="yellow"/>
        </w:rPr>
      </w:pPr>
      <w:r w:rsidRPr="001044E1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Video. S1 Representative LV200 bioluminescence recording in human tumor and normal organoids isolated from Luminal A patient (Related to Fig. 3C)</w:t>
      </w:r>
    </w:p>
    <w:p w14:paraId="070867E8" w14:textId="77777777" w:rsidR="00F037D3" w:rsidRPr="00227F59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  <w:highlight w:val="yellow"/>
        </w:rPr>
      </w:pPr>
    </w:p>
    <w:p w14:paraId="6886E84D" w14:textId="77777777" w:rsidR="00F037D3" w:rsidRPr="001044E1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ry 4, </w:t>
      </w:r>
    </w:p>
    <w:p w14:paraId="1A8AB495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1044E1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Video. S2 Representative LV200 bioluminescence recording in human tumor and normal organoids isolated from TNBC patient (Related to Fig. 3D)</w:t>
      </w:r>
    </w:p>
    <w:p w14:paraId="563E6D1A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3EC6865" w14:textId="77777777" w:rsidR="00F037D3" w:rsidRPr="00227F59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ry 5, </w:t>
      </w:r>
    </w:p>
    <w:p w14:paraId="0F6DBE64" w14:textId="77777777" w:rsidR="00F037D3" w:rsidRPr="00227F59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le.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2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Cycling Parameters Describing Significantly Cycling Transcripts in Luminal </w:t>
      </w:r>
      <w:proofErr w:type="gramStart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</w:t>
      </w:r>
      <w:proofErr w:type="gramEnd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Female Breast Tissue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(</w:t>
      </w: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>Related to Fig. 4</w:t>
      </w: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)</w:t>
      </w:r>
    </w:p>
    <w:p w14:paraId="002DB1B0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lastRenderedPageBreak/>
        <w:t xml:space="preserve">This file includes the cycling parameters estimated for significant cycling transcripts in Luminal A samples. CYCLOPS 2.0 was used to order non-cancerous and Luminal A samples from TCGA and the UK (Manchester). Transcript rhythmicity in the Luminal A samples was assessed by modified cosinor regression (see methods). Cycling transcripts were defined by an FDR (BH q-statistic) &lt; 0.05, and a relative amplitude (amplitude over MESOR) &gt; 0.33. For each cycling transcript we report the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MESOR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mplitude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mplitude over MESOR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crophase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modified cosinor regression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p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q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and </w:t>
      </w:r>
      <w:r w:rsidRPr="00EA4BC0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f-statistic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.</w:t>
      </w:r>
    </w:p>
    <w:p w14:paraId="7406589E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3282A1A2" w14:textId="77777777" w:rsidR="00F037D3" w:rsidRPr="002B61A2" w:rsidRDefault="00F037D3" w:rsidP="00F037D3">
      <w:pPr>
        <w:shd w:val="clear" w:color="auto" w:fill="FFFFFF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ry 6, </w:t>
      </w:r>
    </w:p>
    <w:p w14:paraId="587F8BDB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le.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3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Differential Cycling Analysis Comparing Luminal </w:t>
      </w:r>
      <w:proofErr w:type="gramStart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</w:t>
      </w:r>
      <w:proofErr w:type="gramEnd"/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Relative to Non-Cancerous Female Breast Tissue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>Related to Fig. 4</w:t>
      </w: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)</w:t>
      </w:r>
    </w:p>
    <w:p w14:paraId="30253FC1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Nested cosinor regression models (see methods) were used to assess the significance of differential cycling comparing non-cancerous and Luminal A samples. All samples that were independently identified as rhythmic in either Luminal A or non-cancerous samples (BH q-statistic &lt; 0.05) are included in this analysis. For each transcript we report the significance of differential rhythmicity as assessed by nested cosinor regression p-statistic and q-statistic along with the ratio of transcript amplitude in Luminal A as compared to non-cancerous samples.</w:t>
      </w:r>
    </w:p>
    <w:p w14:paraId="200B97DF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7CE07CC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ry 7-9,</w:t>
      </w:r>
    </w:p>
    <w:p w14:paraId="360E0962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le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4-6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. GSEA Results for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herapeutic-Related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Gene Sets Positively Enriched for Cycling in Luminal A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>Related to Fig. 4</w:t>
      </w: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)</w:t>
      </w:r>
    </w:p>
    <w:p w14:paraId="538ABA36" w14:textId="0970395C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Transcripts were ranked by the modified cosinor regression f-statistic assessing rhythmicity in Luminal A samples. Pre-ranked GSEA was used to identify therapeutic related genes sets enriched for cycling. Results are provided for gene sets available in </w:t>
      </w:r>
      <w:proofErr w:type="spellStart"/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DsigDB</w:t>
      </w:r>
      <w:proofErr w:type="spellEnd"/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 D1 FDA Approved Drugs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Zb288L0F1dGhvcj48WWVhcj4yMDE1PC9ZZWFyPjxSZWNO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</w:fldData>
        </w:fldChar>
      </w:r>
      <w:r w:rsidR="00F37E82">
        <w:rPr>
          <w:rFonts w:ascii="Arial" w:eastAsia="Arial" w:hAnsi="Arial" w:cs="Arial"/>
          <w:color w:val="000000" w:themeColor="text1"/>
          <w:sz w:val="20"/>
          <w:szCs w:val="20"/>
        </w:rPr>
        <w:instrText xml:space="preserve"> ADDIN EN.CITE </w:instrText>
      </w:r>
      <w:r w:rsidR="00F37E82">
        <w:rPr>
          <w:rFonts w:ascii="Arial" w:eastAsia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Zb288L0F1dGhvcj48WWVhcj4yMDE1PC9ZZWFyPjxSZWNO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</w:fldData>
        </w:fldChar>
      </w:r>
      <w:r w:rsidR="00F37E82">
        <w:rPr>
          <w:rFonts w:ascii="Arial" w:eastAsia="Arial" w:hAnsi="Arial" w:cs="Arial"/>
          <w:color w:val="000000" w:themeColor="text1"/>
          <w:sz w:val="20"/>
          <w:szCs w:val="20"/>
        </w:rPr>
        <w:instrText xml:space="preserve"> ADDIN EN.CITE.DATA </w:instrText>
      </w:r>
      <w:r w:rsidR="00F37E82">
        <w:rPr>
          <w:rFonts w:ascii="Arial" w:eastAsia="Arial" w:hAnsi="Arial" w:cs="Arial"/>
          <w:color w:val="000000" w:themeColor="text1"/>
          <w:sz w:val="20"/>
          <w:szCs w:val="20"/>
        </w:rPr>
      </w:r>
      <w:r w:rsidR="00F37E82">
        <w:rPr>
          <w:rFonts w:ascii="Arial" w:eastAsia="Arial" w:hAnsi="Arial" w:cs="Arial"/>
          <w:color w:val="000000" w:themeColor="text1"/>
          <w:sz w:val="20"/>
          <w:szCs w:val="20"/>
        </w:rPr>
        <w:fldChar w:fldCharType="end"/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fldChar w:fldCharType="separate"/>
      </w:r>
      <w:r w:rsidR="00F37E82" w:rsidRPr="00F37E82">
        <w:rPr>
          <w:rFonts w:ascii="Arial" w:eastAsia="Arial" w:hAnsi="Arial" w:cs="Arial"/>
          <w:noProof/>
          <w:color w:val="000000" w:themeColor="text1"/>
          <w:sz w:val="20"/>
          <w:szCs w:val="20"/>
          <w:vertAlign w:val="superscript"/>
        </w:rPr>
        <w:t>1</w:t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fldChar w:fldCharType="end"/>
      </w: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 xml:space="preserve">, Kinase Perturbations from GEO Down, and Kinase Perturbations from GEO Up. </w:t>
      </w:r>
    </w:p>
    <w:p w14:paraId="0C1679A5" w14:textId="77777777" w:rsidR="00F037D3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5545621E" w14:textId="77777777" w:rsidR="00F037D3" w:rsidRPr="002B61A2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ry 10,11,</w:t>
      </w:r>
    </w:p>
    <w:p w14:paraId="61D1F50F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le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7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,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8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Enrichr Results for Therapeutic Related Gene Sets Overrepresented for Significant Cycling Transcripts in Luminal A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Pr="001044E1">
        <w:rPr>
          <w:rFonts w:ascii="Arial" w:eastAsia="Arial" w:hAnsi="Arial" w:cs="Arial"/>
          <w:b/>
          <w:color w:val="000000" w:themeColor="text1"/>
          <w:sz w:val="20"/>
          <w:szCs w:val="20"/>
        </w:rPr>
        <w:t>Related to Fig. 4</w:t>
      </w: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)</w:t>
      </w:r>
    </w:p>
    <w:p w14:paraId="4EB32A53" w14:textId="77777777" w:rsidR="00F037D3" w:rsidRPr="00EA4BC0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EA4BC0">
        <w:rPr>
          <w:rFonts w:ascii="Arial" w:eastAsia="Arial" w:hAnsi="Arial" w:cs="Arial"/>
          <w:color w:val="000000" w:themeColor="text1"/>
          <w:sz w:val="20"/>
          <w:szCs w:val="20"/>
        </w:rPr>
        <w:t>Enrichr was used to identify therapeutic related gene sets that showed overrepresentation of transcripts cycling in Luminal A samples. Transcripts with a BHq &lt; 0.05 and relative amplitude (amplitude/MESOR) &gt; 0.33 were included. Results are provided for gene sets included in Kinase Perturbations from GEO Down, and Kinase Perturbations from GEO Up.</w:t>
      </w:r>
    </w:p>
    <w:p w14:paraId="4A6B7EE1" w14:textId="77777777" w:rsidR="00F037D3" w:rsidRDefault="00F037D3" w:rsidP="00F037D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8EF5794" w14:textId="77777777" w:rsidR="00F037D3" w:rsidRPr="002B61A2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ry 12,</w:t>
      </w:r>
    </w:p>
    <w:p w14:paraId="30FF9A70" w14:textId="77777777" w:rsidR="00F037D3" w:rsidRPr="00A12DAF" w:rsidRDefault="00F037D3" w:rsidP="00F037D3">
      <w:pPr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Video. S3</w:t>
      </w:r>
      <w:r w:rsidRPr="00EA4BC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Representative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Incucyte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live imaging for determining proliferation of </w:t>
      </w:r>
      <w:r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>BMAL1-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KD MCF-7 </w:t>
      </w:r>
      <w:proofErr w:type="gramStart"/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cells</w:t>
      </w:r>
      <w:proofErr w:type="gramEnd"/>
    </w:p>
    <w:p w14:paraId="2CFAAFA2" w14:textId="77777777" w:rsidR="00F37E82" w:rsidRDefault="00F37E82"/>
    <w:p w14:paraId="6C98DF6E" w14:textId="77777777" w:rsidR="00F37E82" w:rsidRDefault="00F37E82"/>
    <w:p w14:paraId="4E2E3E97" w14:textId="77777777" w:rsidR="00F37E82" w:rsidRPr="0021181A" w:rsidRDefault="00F37E82" w:rsidP="00F37E82">
      <w:pPr>
        <w:pStyle w:val="EndNoteBibliography"/>
        <w:ind w:left="720" w:hanging="720"/>
        <w:rPr>
          <w:noProof/>
          <w:sz w:val="20"/>
          <w:szCs w:val="20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F37E82">
        <w:rPr>
          <w:noProof/>
        </w:rPr>
        <w:t>1.</w:t>
      </w:r>
      <w:r w:rsidRPr="00F37E82">
        <w:rPr>
          <w:noProof/>
        </w:rPr>
        <w:tab/>
      </w:r>
      <w:r w:rsidRPr="0021181A">
        <w:rPr>
          <w:noProof/>
          <w:sz w:val="20"/>
          <w:szCs w:val="20"/>
        </w:rPr>
        <w:t xml:space="preserve">Yoo, M., Shin, J., Kim, J., Ryall, K.A., Lee, K., Lee, S., Jeon, M., Kang, J., and Tan, A.C. (2015). DSigDB: drug signatures database for gene set analysis. Bioinformatics </w:t>
      </w:r>
      <w:r w:rsidRPr="0021181A">
        <w:rPr>
          <w:i/>
          <w:noProof/>
          <w:sz w:val="20"/>
          <w:szCs w:val="20"/>
        </w:rPr>
        <w:t>31</w:t>
      </w:r>
      <w:r w:rsidRPr="0021181A">
        <w:rPr>
          <w:noProof/>
          <w:sz w:val="20"/>
          <w:szCs w:val="20"/>
        </w:rPr>
        <w:t>, 3069-3071. 10.1093/bioinformatics/btv313.</w:t>
      </w:r>
    </w:p>
    <w:p w14:paraId="65A35EAF" w14:textId="151B2A30" w:rsidR="00262735" w:rsidRDefault="00F37E82">
      <w:r>
        <w:fldChar w:fldCharType="end"/>
      </w:r>
    </w:p>
    <w:sectPr w:rsidR="00262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5sv9x25astxeapp3petpwzt5z000xv2pt&quot;&gt;My EndNote Library&lt;record-ids&gt;&lt;item&gt;63&lt;/item&gt;&lt;/record-ids&gt;&lt;/item&gt;&lt;/Libraries&gt;"/>
  </w:docVars>
  <w:rsids>
    <w:rsidRoot w:val="00F037D3"/>
    <w:rsid w:val="001D5B73"/>
    <w:rsid w:val="0021181A"/>
    <w:rsid w:val="00262735"/>
    <w:rsid w:val="0037137A"/>
    <w:rsid w:val="00861A30"/>
    <w:rsid w:val="00BD47DE"/>
    <w:rsid w:val="00D76498"/>
    <w:rsid w:val="00F037D3"/>
    <w:rsid w:val="00F3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920A5"/>
  <w15:chartTrackingRefBased/>
  <w15:docId w15:val="{4E5B9295-5524-7C4D-819B-8EE0749C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7D3"/>
    <w:rPr>
      <w:rFonts w:ascii="Calibri" w:eastAsia="SimSun" w:hAnsi="Calibri" w:cs="Calibri"/>
      <w:lang w:val="en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7D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7E8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E82"/>
    <w:rPr>
      <w:rFonts w:ascii="Calibri" w:eastAsia="SimSun" w:hAnsi="Calibri" w:cs="Calibri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37E82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37E82"/>
    <w:rPr>
      <w:rFonts w:ascii="Calibri" w:eastAsia="SimSun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rlund,Jan</dc:creator>
  <cp:keywords/>
  <dc:description/>
  <cp:lastModifiedBy>Hammarlund,Jan</cp:lastModifiedBy>
  <cp:revision>3</cp:revision>
  <dcterms:created xsi:type="dcterms:W3CDTF">2023-05-16T22:11:00Z</dcterms:created>
  <dcterms:modified xsi:type="dcterms:W3CDTF">2023-05-16T22:14:00Z</dcterms:modified>
</cp:coreProperties>
</file>